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D018A5" w14:textId="54331CDA" w:rsidR="00953B2E" w:rsidRDefault="0035392C" w:rsidP="005E262A">
      <w:pPr>
        <w:rPr>
          <w:rFonts w:eastAsia="Times New Roman" w:cs="Times New Roman"/>
          <w:b/>
          <w:bCs/>
          <w:color w:val="000000"/>
          <w:sz w:val="25"/>
          <w:szCs w:val="25"/>
        </w:rPr>
      </w:pPr>
      <w:r>
        <w:rPr>
          <w:rFonts w:eastAsia="Times New Roman" w:cs="Times New Roman"/>
          <w:b/>
          <w:bCs/>
          <w:color w:val="000000"/>
          <w:sz w:val="25"/>
          <w:szCs w:val="25"/>
        </w:rPr>
        <w:t>S2</w:t>
      </w:r>
      <w:r w:rsidR="005E262A" w:rsidRPr="00AB2863">
        <w:rPr>
          <w:rFonts w:eastAsia="Times New Roman" w:cs="Times New Roman"/>
          <w:b/>
          <w:bCs/>
          <w:color w:val="000000"/>
          <w:sz w:val="25"/>
          <w:szCs w:val="25"/>
        </w:rPr>
        <w:t xml:space="preserve"> Table. </w:t>
      </w:r>
      <w:r w:rsidR="003D63C8" w:rsidRPr="003D63C8">
        <w:rPr>
          <w:rFonts w:eastAsia="Times New Roman" w:cs="Times New Roman"/>
          <w:b/>
          <w:bCs/>
          <w:color w:val="000000"/>
          <w:sz w:val="25"/>
          <w:szCs w:val="25"/>
        </w:rPr>
        <w:t>Cross-correlation between individual and all influenza viruses with climate factors at different lag tim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72"/>
        <w:gridCol w:w="1616"/>
        <w:gridCol w:w="1616"/>
        <w:gridCol w:w="1616"/>
        <w:gridCol w:w="1616"/>
        <w:gridCol w:w="1614"/>
      </w:tblGrid>
      <w:tr w:rsidR="00953B2E" w14:paraId="7AC5C45D" w14:textId="77777777" w:rsidTr="00953B2E">
        <w:trPr>
          <w:trHeight w:val="300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16893" w14:textId="77777777" w:rsidR="00953B2E" w:rsidRDefault="00953B2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Influenza A(H1N1)pdm09 virus</w:t>
            </w:r>
          </w:p>
        </w:tc>
      </w:tr>
      <w:tr w:rsidR="00953B2E" w14:paraId="1C8BB7A8" w14:textId="77777777" w:rsidTr="00953B2E">
        <w:trPr>
          <w:trHeight w:val="34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B1262" w14:textId="77777777" w:rsidR="00953B2E" w:rsidRDefault="00953B2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CF0FA" w14:textId="77777777" w:rsidR="00953B2E" w:rsidRDefault="00953B2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Lag0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56337" w14:textId="77777777" w:rsidR="00953B2E" w:rsidRDefault="00953B2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Lag1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BF7E4" w14:textId="77777777" w:rsidR="00953B2E" w:rsidRDefault="00953B2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Lag2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1C789" w14:textId="77777777" w:rsidR="00953B2E" w:rsidRDefault="00953B2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Lag3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0A737" w14:textId="77777777" w:rsidR="00953B2E" w:rsidRDefault="00953B2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Lag4</w:t>
            </w:r>
          </w:p>
        </w:tc>
      </w:tr>
      <w:tr w:rsidR="00953B2E" w14:paraId="2D665117" w14:textId="77777777" w:rsidTr="00953B2E">
        <w:trPr>
          <w:trHeight w:val="34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1773B" w14:textId="77777777" w:rsidR="00953B2E" w:rsidRDefault="00953B2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Temp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7EC0D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76B7E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3802A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8985D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9D7BD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166</w:t>
            </w:r>
          </w:p>
        </w:tc>
      </w:tr>
      <w:tr w:rsidR="00953B2E" w14:paraId="699C116B" w14:textId="77777777" w:rsidTr="00953B2E">
        <w:trPr>
          <w:trHeight w:val="34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1BAB1" w14:textId="77777777" w:rsidR="00953B2E" w:rsidRDefault="00953B2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4023F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724F2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672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12DB5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242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351C5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36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4C451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113</w:t>
            </w:r>
          </w:p>
        </w:tc>
      </w:tr>
      <w:tr w:rsidR="00953B2E" w14:paraId="1FEE1FAB" w14:textId="77777777" w:rsidTr="00953B2E">
        <w:trPr>
          <w:trHeight w:val="34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52657" w14:textId="77777777" w:rsidR="00953B2E" w:rsidRDefault="00953B2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RH 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CA3BC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22BC1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0.050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55764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0.182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66DB8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0.190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C163E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0.198</w:t>
            </w:r>
          </w:p>
        </w:tc>
      </w:tr>
      <w:tr w:rsidR="00953B2E" w14:paraId="7A5F60CD" w14:textId="77777777" w:rsidTr="00953B2E">
        <w:trPr>
          <w:trHeight w:val="34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1A01E" w14:textId="77777777" w:rsidR="00953B2E" w:rsidRDefault="00953B2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84CD5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630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8481E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513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37E57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2A879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5EDC4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55</w:t>
            </w:r>
          </w:p>
        </w:tc>
      </w:tr>
      <w:tr w:rsidR="00953B2E" w14:paraId="2209A225" w14:textId="77777777" w:rsidTr="00953B2E">
        <w:trPr>
          <w:trHeight w:val="34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18831" w14:textId="77777777" w:rsidR="00953B2E" w:rsidRDefault="00953B2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RF 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2930D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005A1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4DC43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0.069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2C9F5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AB11E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0.054</w:t>
            </w:r>
          </w:p>
        </w:tc>
      </w:tr>
      <w:tr w:rsidR="00953B2E" w14:paraId="2F6FAC9A" w14:textId="77777777" w:rsidTr="00953B2E">
        <w:trPr>
          <w:trHeight w:val="34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E1B8A" w14:textId="77777777" w:rsidR="00953B2E" w:rsidRDefault="00953B2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35C84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1168F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72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B4749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391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AA579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45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AC049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635</w:t>
            </w:r>
          </w:p>
        </w:tc>
      </w:tr>
      <w:tr w:rsidR="00953B2E" w14:paraId="12C49CD0" w14:textId="77777777" w:rsidTr="00953B2E">
        <w:trPr>
          <w:trHeight w:val="34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D61FD" w14:textId="77777777" w:rsidR="00953B2E" w:rsidRDefault="00953B2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H3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52324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1FC10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FBF71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0.124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00C6B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0.210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951D1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0.264</w:t>
            </w:r>
          </w:p>
        </w:tc>
      </w:tr>
      <w:tr w:rsidR="00953B2E" w14:paraId="2A83AB68" w14:textId="77777777" w:rsidTr="00953B2E">
        <w:trPr>
          <w:trHeight w:val="34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0A1E5" w14:textId="77777777" w:rsidR="00953B2E" w:rsidRDefault="00953B2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F88DC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24261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434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950A4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450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76F67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9BBBA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18*</w:t>
            </w:r>
          </w:p>
        </w:tc>
      </w:tr>
      <w:tr w:rsidR="00953B2E" w14:paraId="37AE29AF" w14:textId="77777777" w:rsidTr="00953B2E">
        <w:trPr>
          <w:trHeight w:val="34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390A5" w14:textId="77777777" w:rsidR="00953B2E" w:rsidRDefault="00953B2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0D7F1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633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915C3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526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4B22D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294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46E78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ED0D4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99</w:t>
            </w:r>
          </w:p>
        </w:tc>
      </w:tr>
      <w:tr w:rsidR="00953B2E" w14:paraId="731DE5D8" w14:textId="77777777" w:rsidTr="00953B2E">
        <w:trPr>
          <w:trHeight w:val="34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20228" w14:textId="77777777" w:rsidR="00953B2E" w:rsidRDefault="00953B2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97B5E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&lt;0.001***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E9FE4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&lt;0.001***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8A008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24*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02135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511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6CF5C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566</w:t>
            </w:r>
          </w:p>
        </w:tc>
      </w:tr>
      <w:tr w:rsidR="00953B2E" w14:paraId="03A447E4" w14:textId="77777777" w:rsidTr="00953B2E">
        <w:trPr>
          <w:trHeight w:val="340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077F1C" w14:textId="77777777" w:rsidR="00953B2E" w:rsidRDefault="00953B2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Influenza A(H3N2) virus</w:t>
            </w:r>
          </w:p>
        </w:tc>
      </w:tr>
      <w:tr w:rsidR="00953B2E" w14:paraId="25BE3820" w14:textId="77777777" w:rsidTr="00953B2E">
        <w:trPr>
          <w:trHeight w:val="34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6ACD3" w14:textId="77777777" w:rsidR="00953B2E" w:rsidRDefault="00953B2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100EF" w14:textId="77777777" w:rsidR="00953B2E" w:rsidRDefault="00953B2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Lag0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D81FA" w14:textId="77777777" w:rsidR="00953B2E" w:rsidRDefault="00953B2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Lag1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033A7" w14:textId="77777777" w:rsidR="00953B2E" w:rsidRDefault="00953B2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Lag2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A73B8" w14:textId="77777777" w:rsidR="00953B2E" w:rsidRDefault="00953B2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Lag3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642D1" w14:textId="77777777" w:rsidR="00953B2E" w:rsidRDefault="00953B2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Lag4</w:t>
            </w:r>
          </w:p>
        </w:tc>
      </w:tr>
      <w:tr w:rsidR="00953B2E" w14:paraId="3C3140A5" w14:textId="77777777" w:rsidTr="00953B2E">
        <w:trPr>
          <w:trHeight w:val="34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BE232" w14:textId="77777777" w:rsidR="00953B2E" w:rsidRDefault="00953B2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Temp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13EFA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0.228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9DA1C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0.021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11D1E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306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6E38A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576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3DE3A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646</w:t>
            </w:r>
          </w:p>
        </w:tc>
      </w:tr>
      <w:tr w:rsidR="00953B2E" w14:paraId="4B849165" w14:textId="77777777" w:rsidTr="00953B2E">
        <w:trPr>
          <w:trHeight w:val="34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9D13C" w14:textId="77777777" w:rsidR="00953B2E" w:rsidRDefault="00953B2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CB5B9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46C9F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567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7F79C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38*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31270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&lt;0.001***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7026A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&lt;0.001***</w:t>
            </w:r>
          </w:p>
        </w:tc>
      </w:tr>
      <w:tr w:rsidR="00953B2E" w14:paraId="363A8327" w14:textId="77777777" w:rsidTr="00953B2E">
        <w:trPr>
          <w:trHeight w:val="34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AB751" w14:textId="77777777" w:rsidR="00953B2E" w:rsidRDefault="00953B2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RH 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78047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502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12C8A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471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670A4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349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C1A7F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14897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15</w:t>
            </w:r>
          </w:p>
        </w:tc>
      </w:tr>
      <w:tr w:rsidR="00953B2E" w14:paraId="4F2FF340" w14:textId="77777777" w:rsidTr="00953B2E">
        <w:trPr>
          <w:trHeight w:val="34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62EC7" w14:textId="77777777" w:rsidR="00953B2E" w:rsidRDefault="00953B2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D90AA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&lt;0.001***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393B6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&lt;0.001***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691AB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2**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F442E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78AAE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65</w:t>
            </w:r>
          </w:p>
        </w:tc>
      </w:tr>
      <w:tr w:rsidR="00953B2E" w14:paraId="0E9080BE" w14:textId="77777777" w:rsidTr="00953B2E">
        <w:trPr>
          <w:trHeight w:val="34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3C75F" w14:textId="77777777" w:rsidR="00953B2E" w:rsidRDefault="00953B2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RF 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481A6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311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E73C7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436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C7528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459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74D87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6379E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287</w:t>
            </w:r>
          </w:p>
        </w:tc>
      </w:tr>
      <w:tr w:rsidR="00953B2E" w14:paraId="188896D7" w14:textId="77777777" w:rsidTr="00953B2E">
        <w:trPr>
          <w:trHeight w:val="34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7B26B" w14:textId="77777777" w:rsidR="00953B2E" w:rsidRDefault="00953B2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491F5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36*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02ABC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&lt;0.001***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45A1E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1**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2196C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&lt;0.001***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62CFC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58</w:t>
            </w:r>
          </w:p>
        </w:tc>
      </w:tr>
      <w:tr w:rsidR="00953B2E" w14:paraId="18E55825" w14:textId="77777777" w:rsidTr="00953B2E">
        <w:trPr>
          <w:trHeight w:val="34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F8109" w14:textId="77777777" w:rsidR="00953B2E" w:rsidRDefault="00953B2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H1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60253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3EBA4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210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3C2F9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BC6D7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7EDA9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213</w:t>
            </w:r>
          </w:p>
        </w:tc>
      </w:tr>
      <w:tr w:rsidR="00953B2E" w14:paraId="730DE4F2" w14:textId="77777777" w:rsidTr="00953B2E">
        <w:trPr>
          <w:trHeight w:val="34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33E90" w14:textId="77777777" w:rsidR="00953B2E" w:rsidRDefault="00953B2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3D9DA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95B3C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DDADF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28131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30906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55</w:t>
            </w:r>
          </w:p>
        </w:tc>
      </w:tr>
      <w:tr w:rsidR="00953B2E" w14:paraId="09A7B41E" w14:textId="77777777" w:rsidTr="00953B2E">
        <w:trPr>
          <w:trHeight w:val="34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519D6" w14:textId="77777777" w:rsidR="00953B2E" w:rsidRDefault="00953B2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D25BE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292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DE5BA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30C94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654D8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1BC76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0.006</w:t>
            </w:r>
          </w:p>
        </w:tc>
      </w:tr>
      <w:tr w:rsidR="00953B2E" w14:paraId="2FB9D3F4" w14:textId="77777777" w:rsidTr="00953B2E">
        <w:trPr>
          <w:trHeight w:val="34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58DB0" w14:textId="77777777" w:rsidR="00953B2E" w:rsidRDefault="00953B2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9418D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11*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482EF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FEAF5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602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59492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29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1572A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90</w:t>
            </w:r>
          </w:p>
        </w:tc>
      </w:tr>
      <w:tr w:rsidR="00953B2E" w14:paraId="68097287" w14:textId="77777777" w:rsidTr="00953B2E">
        <w:trPr>
          <w:trHeight w:val="340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050E7C" w14:textId="77777777" w:rsidR="00953B2E" w:rsidRDefault="00953B2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Influenza B virus</w:t>
            </w:r>
          </w:p>
        </w:tc>
      </w:tr>
      <w:tr w:rsidR="00953B2E" w14:paraId="4939A2DE" w14:textId="77777777" w:rsidTr="00953B2E">
        <w:trPr>
          <w:trHeight w:val="34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B89D2" w14:textId="77777777" w:rsidR="00953B2E" w:rsidRDefault="00953B2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322E5" w14:textId="77777777" w:rsidR="00953B2E" w:rsidRDefault="00953B2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Lag0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E6A5B" w14:textId="77777777" w:rsidR="00953B2E" w:rsidRDefault="00953B2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Lag1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3039E" w14:textId="77777777" w:rsidR="00953B2E" w:rsidRDefault="00953B2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Lag2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EA714" w14:textId="77777777" w:rsidR="00953B2E" w:rsidRDefault="00953B2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Lag3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C8C93" w14:textId="77777777" w:rsidR="00953B2E" w:rsidRDefault="00953B2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Lag4</w:t>
            </w:r>
          </w:p>
        </w:tc>
      </w:tr>
      <w:tr w:rsidR="00953B2E" w14:paraId="04851090" w14:textId="77777777" w:rsidTr="00953B2E">
        <w:trPr>
          <w:trHeight w:val="34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9F2B8" w14:textId="77777777" w:rsidR="00953B2E" w:rsidRDefault="00953B2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Temp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14F0A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0.021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21670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0.046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39E6E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1B056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6ACEF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374</w:t>
            </w:r>
          </w:p>
        </w:tc>
      </w:tr>
      <w:tr w:rsidR="00953B2E" w14:paraId="49890D8E" w14:textId="77777777" w:rsidTr="00953B2E">
        <w:trPr>
          <w:trHeight w:val="34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91F94" w14:textId="77777777" w:rsidR="00953B2E" w:rsidRDefault="00953B2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D649B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666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96140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365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4D760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613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752EB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295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4E16F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13*</w:t>
            </w:r>
          </w:p>
        </w:tc>
      </w:tr>
      <w:tr w:rsidR="00953B2E" w14:paraId="6432B29A" w14:textId="77777777" w:rsidTr="00953B2E">
        <w:trPr>
          <w:trHeight w:val="34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9DD33" w14:textId="77777777" w:rsidR="00953B2E" w:rsidRDefault="00953B2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RH 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7B47D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3D36A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23F3A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0.030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09D57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0.085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0E374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0.096</w:t>
            </w:r>
          </w:p>
        </w:tc>
      </w:tr>
      <w:tr w:rsidR="00953B2E" w14:paraId="7085F061" w14:textId="77777777" w:rsidTr="00953B2E">
        <w:trPr>
          <w:trHeight w:val="34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AB981" w14:textId="77777777" w:rsidR="00953B2E" w:rsidRDefault="00953B2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B517F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535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2417E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656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735C6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576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6ACD8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365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1B1FC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406</w:t>
            </w:r>
          </w:p>
        </w:tc>
      </w:tr>
      <w:tr w:rsidR="00953B2E" w14:paraId="7A738442" w14:textId="77777777" w:rsidTr="00953B2E">
        <w:trPr>
          <w:trHeight w:val="34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39F4A" w14:textId="77777777" w:rsidR="00953B2E" w:rsidRDefault="00953B2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RF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2C302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FF780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69FD3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E2F93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41703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137</w:t>
            </w:r>
          </w:p>
        </w:tc>
      </w:tr>
      <w:tr w:rsidR="00953B2E" w14:paraId="2AE66459" w14:textId="77777777" w:rsidTr="00953B2E">
        <w:trPr>
          <w:trHeight w:val="34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5E4B1" w14:textId="77777777" w:rsidR="00953B2E" w:rsidRDefault="00953B2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338EF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391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C127A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D8A24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353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96D48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245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233B5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389</w:t>
            </w:r>
          </w:p>
        </w:tc>
      </w:tr>
      <w:tr w:rsidR="00953B2E" w14:paraId="1DE4722A" w14:textId="77777777" w:rsidTr="00953B2E">
        <w:trPr>
          <w:trHeight w:val="34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469A5" w14:textId="77777777" w:rsidR="00953B2E" w:rsidRDefault="00953B2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H1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5CB70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633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A6221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585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348AE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417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81A00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A33DC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100</w:t>
            </w:r>
          </w:p>
        </w:tc>
      </w:tr>
      <w:tr w:rsidR="00953B2E" w14:paraId="38E73960" w14:textId="77777777" w:rsidTr="00953B2E">
        <w:trPr>
          <w:trHeight w:val="34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C76AB" w14:textId="77777777" w:rsidR="00953B2E" w:rsidRDefault="00953B2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16DE9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&lt;0.001***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28425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&lt;0.001***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46D0F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&lt;0.001***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8CEC2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49*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0E17D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449</w:t>
            </w:r>
          </w:p>
        </w:tc>
      </w:tr>
      <w:tr w:rsidR="00953B2E" w14:paraId="6EFD29ED" w14:textId="77777777" w:rsidTr="00953B2E">
        <w:trPr>
          <w:trHeight w:val="34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0DDDC" w14:textId="77777777" w:rsidR="00953B2E" w:rsidRDefault="00953B2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H3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C0D6C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292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BD388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EE670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B5551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0.115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4DD5E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0.100</w:t>
            </w:r>
          </w:p>
        </w:tc>
      </w:tr>
      <w:tr w:rsidR="00953B2E" w14:paraId="6E7F598B" w14:textId="77777777" w:rsidTr="00953B2E">
        <w:trPr>
          <w:trHeight w:val="34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E4D95" w14:textId="77777777" w:rsidR="00953B2E" w:rsidRDefault="00953B2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p-value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2F092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11*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3E7A9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AFC70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76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31773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76A8C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370</w:t>
            </w:r>
          </w:p>
        </w:tc>
      </w:tr>
      <w:tr w:rsidR="00953B2E" w14:paraId="27D27E44" w14:textId="77777777" w:rsidTr="00953B2E">
        <w:trPr>
          <w:trHeight w:val="340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9B1DC9" w14:textId="0CDCDC4C" w:rsidR="00953B2E" w:rsidRDefault="00953B2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ll influenza viruses</w:t>
            </w:r>
          </w:p>
        </w:tc>
      </w:tr>
      <w:tr w:rsidR="00953B2E" w14:paraId="2B574C25" w14:textId="77777777" w:rsidTr="00953B2E">
        <w:trPr>
          <w:trHeight w:val="34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2ACCD" w14:textId="77777777" w:rsidR="00953B2E" w:rsidRDefault="00953B2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C13DC" w14:textId="77777777" w:rsidR="00953B2E" w:rsidRDefault="00953B2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Lag0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29B2A" w14:textId="77777777" w:rsidR="00953B2E" w:rsidRDefault="00953B2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Lag1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77598" w14:textId="77777777" w:rsidR="00953B2E" w:rsidRDefault="00953B2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Lag2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7322A" w14:textId="77777777" w:rsidR="00953B2E" w:rsidRDefault="00953B2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Lag3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C6F51" w14:textId="77777777" w:rsidR="00953B2E" w:rsidRDefault="00953B2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Lag4</w:t>
            </w:r>
          </w:p>
        </w:tc>
      </w:tr>
      <w:tr w:rsidR="00953B2E" w14:paraId="3F809837" w14:textId="77777777" w:rsidTr="00953B2E">
        <w:trPr>
          <w:trHeight w:val="34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0F97D" w14:textId="77777777" w:rsidR="00953B2E" w:rsidRDefault="00953B2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Temp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00647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0.132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DB1C8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0.082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9ECEB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2D41A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473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FD664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617</w:t>
            </w:r>
          </w:p>
        </w:tc>
      </w:tr>
      <w:tr w:rsidR="00953B2E" w14:paraId="0B0413DC" w14:textId="77777777" w:rsidTr="00953B2E">
        <w:trPr>
          <w:trHeight w:val="34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C404F" w14:textId="77777777" w:rsidR="00953B2E" w:rsidRDefault="00953B2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BF7BB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36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BA363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417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800BB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96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0D1C2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5**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BF8CA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&lt;0.001***</w:t>
            </w:r>
          </w:p>
        </w:tc>
      </w:tr>
      <w:tr w:rsidR="00953B2E" w14:paraId="5535C223" w14:textId="77777777" w:rsidTr="00953B2E">
        <w:trPr>
          <w:trHeight w:val="34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A946C" w14:textId="77777777" w:rsidR="00953B2E" w:rsidRDefault="00953B2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RH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CC13D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392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DF801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323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03D10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39503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853DA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0.045</w:t>
            </w:r>
          </w:p>
        </w:tc>
      </w:tr>
      <w:tr w:rsidR="00953B2E" w14:paraId="4D910F8D" w14:textId="77777777" w:rsidTr="00953B2E">
        <w:trPr>
          <w:trHeight w:val="34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5A0CB" w14:textId="77777777" w:rsidR="00953B2E" w:rsidRDefault="00953B2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64AAF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2**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C0B97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6**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58EF9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324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ACEAF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7DC73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470</w:t>
            </w:r>
          </w:p>
        </w:tc>
      </w:tr>
      <w:tr w:rsidR="00953B2E" w14:paraId="1CB8B524" w14:textId="77777777" w:rsidTr="00953B2E">
        <w:trPr>
          <w:trHeight w:val="34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E8404" w14:textId="77777777" w:rsidR="00953B2E" w:rsidRDefault="00953B2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RF 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B6798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1F967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9AD52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277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B18DF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337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62D68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222</w:t>
            </w:r>
          </w:p>
        </w:tc>
      </w:tr>
      <w:tr w:rsidR="00953B2E" w14:paraId="4C39CAAE" w14:textId="77777777" w:rsidTr="00953B2E">
        <w:trPr>
          <w:trHeight w:val="34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9EF0E" w14:textId="77777777" w:rsidR="00953B2E" w:rsidRDefault="00953B2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4E925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0EA10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14*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0356F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EEA6B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23*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3F7E5" w14:textId="77777777" w:rsidR="00953B2E" w:rsidRDefault="00953B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215</w:t>
            </w:r>
          </w:p>
        </w:tc>
      </w:tr>
    </w:tbl>
    <w:p w14:paraId="072B43B8" w14:textId="77777777" w:rsidR="00D00ED9" w:rsidRDefault="00D00ED9" w:rsidP="005E262A">
      <w:pPr>
        <w:rPr>
          <w:rFonts w:eastAsia="Times New Roman" w:cs="Times New Roman"/>
          <w:b/>
          <w:bCs/>
          <w:color w:val="000000"/>
          <w:sz w:val="25"/>
          <w:szCs w:val="25"/>
        </w:rPr>
      </w:pPr>
    </w:p>
    <w:p w14:paraId="3B161FAB" w14:textId="5927F1A2" w:rsidR="005E262A" w:rsidRDefault="009F6F10" w:rsidP="005E262A">
      <w:pPr>
        <w:tabs>
          <w:tab w:val="left" w:pos="720"/>
        </w:tabs>
      </w:pPr>
      <w:r>
        <w:t>RH,</w:t>
      </w:r>
      <w:r w:rsidR="005E262A" w:rsidRPr="00CA50FE">
        <w:t xml:space="preserve"> Relative Humidity</w:t>
      </w:r>
      <w:r>
        <w:t>;</w:t>
      </w:r>
      <w:r w:rsidR="005E262A" w:rsidRPr="00CA50FE">
        <w:t xml:space="preserve"> RF</w:t>
      </w:r>
      <w:r>
        <w:t>, Rainfall; Temp,</w:t>
      </w:r>
      <w:r w:rsidR="005E262A" w:rsidRPr="00CA50FE">
        <w:t xml:space="preserve"> </w:t>
      </w:r>
      <w:r>
        <w:t>T</w:t>
      </w:r>
      <w:r w:rsidR="005E262A" w:rsidRPr="00CA50FE">
        <w:t>emperature.</w:t>
      </w:r>
    </w:p>
    <w:p w14:paraId="5AC9C114" w14:textId="3D2DD2D7" w:rsidR="005E262A" w:rsidRPr="00CA50FE" w:rsidRDefault="005E262A" w:rsidP="005E262A">
      <w:pPr>
        <w:tabs>
          <w:tab w:val="left" w:pos="720"/>
        </w:tabs>
      </w:pPr>
      <w:r>
        <w:rPr>
          <w:rFonts w:cs="Times New Roman"/>
          <w:color w:val="000000"/>
          <w:sz w:val="25"/>
          <w:szCs w:val="25"/>
        </w:rPr>
        <w:t>Asterisk denotes significance</w:t>
      </w:r>
      <w:r w:rsidR="009F6F10">
        <w:rPr>
          <w:rFonts w:cs="Times New Roman"/>
          <w:color w:val="000000"/>
          <w:sz w:val="25"/>
          <w:szCs w:val="25"/>
        </w:rPr>
        <w:t>;</w:t>
      </w:r>
      <w:r>
        <w:rPr>
          <w:rFonts w:cs="Times New Roman"/>
          <w:color w:val="000000"/>
          <w:sz w:val="25"/>
          <w:szCs w:val="25"/>
        </w:rPr>
        <w:t xml:space="preserve"> </w:t>
      </w:r>
      <w:r>
        <w:rPr>
          <w:rFonts w:eastAsia="Times New Roman" w:cs="Times New Roman"/>
          <w:color w:val="000000"/>
          <w:sz w:val="25"/>
          <w:szCs w:val="25"/>
        </w:rPr>
        <w:t xml:space="preserve">* p&lt;0.05, ** </w:t>
      </w:r>
      <w:r w:rsidR="009F6F10">
        <w:rPr>
          <w:rFonts w:eastAsia="Times New Roman" w:cs="Times New Roman"/>
          <w:color w:val="000000"/>
          <w:sz w:val="25"/>
          <w:szCs w:val="25"/>
        </w:rPr>
        <w:t>p&lt;0.01, ***</w:t>
      </w:r>
      <w:r w:rsidRPr="00054E6A">
        <w:rPr>
          <w:rFonts w:eastAsia="Times New Roman" w:cs="Times New Roman"/>
          <w:color w:val="000000"/>
          <w:sz w:val="25"/>
          <w:szCs w:val="25"/>
        </w:rPr>
        <w:t xml:space="preserve"> p&lt;0.00</w:t>
      </w:r>
      <w:r>
        <w:rPr>
          <w:rFonts w:eastAsia="Times New Roman" w:cs="Times New Roman"/>
          <w:color w:val="000000"/>
          <w:sz w:val="25"/>
          <w:szCs w:val="25"/>
        </w:rPr>
        <w:t>1.</w:t>
      </w:r>
    </w:p>
    <w:p w14:paraId="090113EE" w14:textId="77777777" w:rsidR="00B86B61" w:rsidRDefault="00CA6F93"/>
    <w:sectPr w:rsidR="00B86B61" w:rsidSect="00CA2E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auto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auto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262A"/>
    <w:rsid w:val="000C651A"/>
    <w:rsid w:val="00167BD3"/>
    <w:rsid w:val="001B5512"/>
    <w:rsid w:val="00313A0B"/>
    <w:rsid w:val="0034557E"/>
    <w:rsid w:val="0035392C"/>
    <w:rsid w:val="003D63C8"/>
    <w:rsid w:val="00426818"/>
    <w:rsid w:val="005E262A"/>
    <w:rsid w:val="00681702"/>
    <w:rsid w:val="00764A5C"/>
    <w:rsid w:val="00803442"/>
    <w:rsid w:val="009011CB"/>
    <w:rsid w:val="00953B2E"/>
    <w:rsid w:val="009F6F10"/>
    <w:rsid w:val="00AD08AD"/>
    <w:rsid w:val="00CA2E68"/>
    <w:rsid w:val="00CA6F93"/>
    <w:rsid w:val="00D00ED9"/>
    <w:rsid w:val="00E276B4"/>
    <w:rsid w:val="00E779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D540E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E262A"/>
    <w:rPr>
      <w:rFonts w:ascii="Times New Roman" w:hAnsi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043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50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1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278</Words>
  <Characters>1590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ngruthai Suntronwong</dc:creator>
  <cp:keywords/>
  <dc:description/>
  <cp:lastModifiedBy>Nungruthai Suntronwong</cp:lastModifiedBy>
  <cp:revision>5</cp:revision>
  <dcterms:created xsi:type="dcterms:W3CDTF">2019-11-26T04:06:00Z</dcterms:created>
  <dcterms:modified xsi:type="dcterms:W3CDTF">2020-06-29T03:09:00Z</dcterms:modified>
</cp:coreProperties>
</file>